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4B6" w:rsidRPr="00CE21ED" w:rsidRDefault="00EF14B6" w:rsidP="00EF14B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CE21ED">
        <w:rPr>
          <w:rFonts w:ascii="Times New Roman" w:hAnsi="Times New Roman" w:cs="Times New Roman"/>
          <w:b/>
          <w:sz w:val="24"/>
          <w:lang w:val="en-US"/>
        </w:rPr>
        <w:t>Additional files</w:t>
      </w:r>
    </w:p>
    <w:p w:rsidR="00EF14B6" w:rsidRDefault="00EF14B6" w:rsidP="00EF14B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ile name:</w:t>
      </w:r>
      <w:r w:rsidRPr="00CE21ED">
        <w:rPr>
          <w:lang w:val="en-US"/>
        </w:rPr>
        <w:t xml:space="preserve"> </w:t>
      </w:r>
      <w:r w:rsidRPr="00CE21ED">
        <w:rPr>
          <w:rFonts w:ascii="Times New Roman" w:hAnsi="Times New Roman" w:cs="Times New Roman"/>
          <w:sz w:val="24"/>
          <w:lang w:val="en-US"/>
        </w:rPr>
        <w:t>Additional file_caregiver_experiences_TRANSIT-Stroke.docx</w:t>
      </w:r>
    </w:p>
    <w:p w:rsidR="00EF14B6" w:rsidRPr="00CE21ED" w:rsidRDefault="00EF14B6" w:rsidP="00EF14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itle of data: Table I Demographic</w:t>
      </w:r>
      <w:r w:rsidRPr="001127C5">
        <w:rPr>
          <w:rFonts w:ascii="Times New Roman" w:hAnsi="Times New Roman" w:cs="Times New Roman"/>
          <w:sz w:val="24"/>
          <w:lang w:val="en-US"/>
        </w:rPr>
        <w:t xml:space="preserve"> and clinical patient characteristics at baseline and 3-months post strok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EF14B6" w:rsidRDefault="00EF14B6" w:rsidP="00EF14B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escription of data: analysis of patient characteristics</w:t>
      </w:r>
    </w:p>
    <w:p w:rsidR="00EF14B6" w:rsidRDefault="00EF14B6" w:rsidP="00EF14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itle of data: </w:t>
      </w:r>
      <w:r w:rsidRPr="00CE21ED">
        <w:rPr>
          <w:rFonts w:ascii="Times New Roman" w:hAnsi="Times New Roman" w:cs="Times New Roman"/>
          <w:sz w:val="24"/>
          <w:szCs w:val="24"/>
          <w:lang w:val="en-US"/>
        </w:rPr>
        <w:t>Table II Results of the Caregiver Reaction Assessment – positive and negative experiences of FC</w:t>
      </w:r>
    </w:p>
    <w:p w:rsidR="00EF14B6" w:rsidRDefault="00EF14B6" w:rsidP="00EF14B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escription of data: descriptive analysis of Caregiver Reaction Assessment questionnaire</w:t>
      </w:r>
    </w:p>
    <w:p w:rsidR="00EF14B6" w:rsidRPr="00535FFD" w:rsidRDefault="00EF14B6" w:rsidP="00EF14B6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>Table III</w:t>
      </w:r>
      <w:r w:rsidRPr="00172EA9">
        <w:rPr>
          <w:rFonts w:ascii="Times New Roman" w:hAnsi="Times New Roman" w:cs="Times New Roman"/>
          <w:sz w:val="24"/>
          <w:lang w:val="en-US"/>
        </w:rPr>
        <w:t xml:space="preserve"> </w:t>
      </w:r>
      <w:r w:rsidRPr="00BB2C8D">
        <w:rPr>
          <w:rFonts w:ascii="Times New Roman" w:hAnsi="Times New Roman" w:cs="Times New Roman"/>
          <w:sz w:val="24"/>
          <w:lang w:val="en-US"/>
        </w:rPr>
        <w:t xml:space="preserve">Patient </w:t>
      </w:r>
      <w:r>
        <w:rPr>
          <w:rFonts w:ascii="Times New Roman" w:hAnsi="Times New Roman" w:cs="Times New Roman"/>
          <w:sz w:val="24"/>
          <w:lang w:val="en-US"/>
        </w:rPr>
        <w:t xml:space="preserve">characteristics including single items of th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arthe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Index </w:t>
      </w:r>
      <w:r w:rsidRPr="00BB2C8D">
        <w:rPr>
          <w:rFonts w:ascii="Times New Roman" w:hAnsi="Times New Roman" w:cs="Times New Roman"/>
          <w:sz w:val="24"/>
          <w:lang w:val="en-US"/>
        </w:rPr>
        <w:t xml:space="preserve">and family caregiver </w:t>
      </w:r>
      <w:r w:rsidRPr="00BB2C8D">
        <w:rPr>
          <w:rFonts w:ascii="Times New Roman" w:hAnsi="Times New Roman" w:cs="Times New Roman"/>
          <w:sz w:val="24"/>
          <w:szCs w:val="24"/>
          <w:lang w:val="en-US"/>
        </w:rPr>
        <w:t>characteristics associated with self-rated burden of FC</w:t>
      </w:r>
    </w:p>
    <w:p w:rsidR="00EF14B6" w:rsidRDefault="00EF14B6" w:rsidP="00EF14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21ED">
        <w:rPr>
          <w:rFonts w:ascii="Times New Roman" w:hAnsi="Times New Roman" w:cs="Times New Roman"/>
          <w:sz w:val="24"/>
          <w:szCs w:val="24"/>
          <w:lang w:val="en-US"/>
        </w:rPr>
        <w:t>Figure I Flow Chart</w:t>
      </w:r>
    </w:p>
    <w:p w:rsidR="00EF14B6" w:rsidRPr="00CE21ED" w:rsidRDefault="00EF14B6" w:rsidP="00EF14B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Description of data: Flow Chart of patients and family caregivers participated</w:t>
      </w:r>
    </w:p>
    <w:p w:rsidR="00EF14B6" w:rsidRDefault="00EF14B6">
      <w:pPr>
        <w:rPr>
          <w:rFonts w:ascii="Times New Roman" w:hAnsi="Times New Roman" w:cs="Times New Roman"/>
          <w:sz w:val="24"/>
          <w:lang w:val="en-US"/>
        </w:rPr>
      </w:pPr>
    </w:p>
    <w:p w:rsidR="00EF14B6" w:rsidRDefault="00EF14B6">
      <w:pPr>
        <w:rPr>
          <w:rFonts w:ascii="Times New Roman" w:hAnsi="Times New Roman" w:cs="Times New Roman"/>
          <w:sz w:val="24"/>
          <w:lang w:val="en-US"/>
        </w:rPr>
      </w:pPr>
    </w:p>
    <w:p w:rsidR="00EF14B6" w:rsidRDefault="00EF14B6">
      <w:pPr>
        <w:rPr>
          <w:rFonts w:ascii="Times New Roman" w:hAnsi="Times New Roman" w:cs="Times New Roman"/>
          <w:sz w:val="24"/>
          <w:lang w:val="en-US"/>
        </w:rPr>
      </w:pPr>
    </w:p>
    <w:p w:rsidR="00EF14B6" w:rsidRDefault="00EF14B6">
      <w:pPr>
        <w:rPr>
          <w:rFonts w:ascii="Times New Roman" w:hAnsi="Times New Roman" w:cs="Times New Roman"/>
          <w:sz w:val="24"/>
          <w:lang w:val="en-US"/>
        </w:rPr>
        <w:sectPr w:rsidR="00EF14B6" w:rsidSect="00EF14B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13539" w:rsidRPr="00F35C8B" w:rsidRDefault="00843DDF">
      <w:pPr>
        <w:rPr>
          <w:rFonts w:ascii="Times New Roman" w:hAnsi="Times New Roman" w:cs="Times New Roman"/>
          <w:sz w:val="24"/>
          <w:lang w:val="en-US"/>
        </w:rPr>
      </w:pPr>
      <w:r w:rsidRPr="00F35C8B">
        <w:rPr>
          <w:rFonts w:ascii="Times New Roman" w:hAnsi="Times New Roman" w:cs="Times New Roman"/>
          <w:sz w:val="24"/>
          <w:lang w:val="en-US"/>
        </w:rPr>
        <w:lastRenderedPageBreak/>
        <w:t>SUPPLEMENTAL</w:t>
      </w:r>
    </w:p>
    <w:p w:rsidR="00323E38" w:rsidRPr="00323E38" w:rsidRDefault="005C4B21" w:rsidP="005C4B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able I</w:t>
      </w:r>
      <w:r w:rsidR="00886602">
        <w:rPr>
          <w:rFonts w:ascii="Times New Roman" w:hAnsi="Times New Roman" w:cs="Times New Roman"/>
          <w:sz w:val="24"/>
          <w:lang w:val="en-US"/>
        </w:rPr>
        <w:t xml:space="preserve"> Demographic</w:t>
      </w:r>
      <w:r w:rsidRPr="001127C5">
        <w:rPr>
          <w:rFonts w:ascii="Times New Roman" w:hAnsi="Times New Roman" w:cs="Times New Roman"/>
          <w:sz w:val="24"/>
          <w:lang w:val="en-US"/>
        </w:rPr>
        <w:t xml:space="preserve"> and clinical patient characteristics at baseline and 3-months post stroke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ellenraster"/>
        <w:tblW w:w="1473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B579D" w:rsidRPr="00EF14B6" w:rsidTr="00CB579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CB579D" w:rsidRPr="00941266" w:rsidRDefault="00CB579D" w:rsidP="00323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79D" w:rsidRPr="00941266" w:rsidRDefault="00CB579D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79D" w:rsidRPr="00941266" w:rsidRDefault="00CB579D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3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self-reported by F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79D" w:rsidRPr="00941266" w:rsidRDefault="00CB579D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self-reported by patient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B579D" w:rsidRPr="00941266" w:rsidRDefault="00CB579D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type of care indicated by patient and/or FC</w:t>
            </w:r>
          </w:p>
        </w:tc>
      </w:tr>
      <w:tr w:rsidR="00323E38" w:rsidRPr="00941266" w:rsidTr="00CB579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323E38" w:rsidRPr="00941266" w:rsidTr="00CB579D">
        <w:tc>
          <w:tcPr>
            <w:tcW w:w="3397" w:type="dxa"/>
            <w:tcBorders>
              <w:top w:val="single" w:sz="4" w:space="0" w:color="auto"/>
            </w:tcBorders>
          </w:tcPr>
          <w:p w:rsidR="00323E38" w:rsidRPr="00941266" w:rsidRDefault="00323E38" w:rsidP="00323E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– acute phas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23E38" w:rsidRPr="00941266" w:rsidRDefault="00323E38" w:rsidP="00323E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7814" w:rsidRPr="00941266" w:rsidTr="00CB579D">
        <w:tc>
          <w:tcPr>
            <w:tcW w:w="3397" w:type="dxa"/>
          </w:tcPr>
          <w:p w:rsidR="00DA7814" w:rsidRPr="00941266" w:rsidRDefault="00DA7814" w:rsidP="00DA78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, 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44</w:t>
            </w:r>
          </w:p>
        </w:tc>
        <w:tc>
          <w:tcPr>
            <w:tcW w:w="1134" w:type="dxa"/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8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4</w:t>
            </w:r>
          </w:p>
        </w:tc>
        <w:tc>
          <w:tcPr>
            <w:tcW w:w="1134" w:type="dxa"/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2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,222</w:t>
            </w:r>
          </w:p>
        </w:tc>
        <w:tc>
          <w:tcPr>
            <w:tcW w:w="1134" w:type="dxa"/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,310</w:t>
            </w:r>
          </w:p>
        </w:tc>
        <w:tc>
          <w:tcPr>
            <w:tcW w:w="1134" w:type="dxa"/>
          </w:tcPr>
          <w:p w:rsidR="00DA7814" w:rsidRPr="00941266" w:rsidRDefault="00DA7814" w:rsidP="00DA781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62-7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66-81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0-7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72-84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0-78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 xml:space="preserve">&lt;.0001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66-82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9-78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,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 subtype,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Strok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ient Ischemic Attack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rrhagic Strok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16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HSS, admiss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ean (SD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3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4.1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4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3.0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 (2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4.1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3.05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Median (IQR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5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5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6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3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5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3)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on admission,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with little help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5D75B5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 at discharge,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0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with little help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,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 †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415878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1271C" w:rsidRPr="00941266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level, %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318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275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0.1112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without SU ‡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with regional SU</w:t>
            </w:r>
            <w:r w:rsidR="00A34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  <w:tcBorders>
              <w:bottom w:val="nil"/>
            </w:tcBorders>
          </w:tcPr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with supra-regional SU</w:t>
            </w:r>
            <w:r w:rsidR="00A342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‡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  <w:tcBorders>
              <w:bottom w:val="single" w:sz="4" w:space="0" w:color="auto"/>
            </w:tcBorders>
          </w:tcPr>
          <w:p w:rsidR="00E1271C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1271C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1271C" w:rsidRPr="00941266" w:rsidRDefault="00E1271C" w:rsidP="00E1271C">
            <w:pPr>
              <w:ind w:left="30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  <w:tcBorders>
              <w:top w:val="single" w:sz="4" w:space="0" w:color="auto"/>
            </w:tcBorders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3 months post-strok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thel</w:t>
            </w:r>
            <w:proofErr w:type="spellEnd"/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ex, % 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4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pendent with little help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ent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Depressive Symptoms (PHQ-9), %  §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None (0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Minimal (1-4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Mild (5-9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Moderate (10-14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 xml:space="preserve"> (15-19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ind w:firstLine="3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941266">
              <w:rPr>
                <w:rFonts w:ascii="Times New Roman" w:hAnsi="Times New Roman" w:cs="Times New Roman"/>
                <w:sz w:val="20"/>
                <w:szCs w:val="20"/>
              </w:rPr>
              <w:t xml:space="preserve"> (20-27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134" w:type="dxa"/>
            <w:tcBorders>
              <w:bottom w:val="nil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71C" w:rsidRPr="00941266" w:rsidTr="00CB579D">
        <w:tc>
          <w:tcPr>
            <w:tcW w:w="3397" w:type="dxa"/>
          </w:tcPr>
          <w:p w:rsidR="00E1271C" w:rsidRPr="00941266" w:rsidRDefault="00E1271C" w:rsidP="00E127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by ambulant nursing service, %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</w:tcPr>
          <w:p w:rsidR="00E1271C" w:rsidRPr="00941266" w:rsidRDefault="00E1271C" w:rsidP="00E127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1266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</w:tbl>
    <w:p w:rsidR="00F34BB7" w:rsidRPr="00323E38" w:rsidRDefault="00F34BB7">
      <w:pPr>
        <w:rPr>
          <w:sz w:val="18"/>
          <w:lang w:val="en-US"/>
        </w:rPr>
      </w:pPr>
    </w:p>
    <w:p w:rsidR="00F34BB7" w:rsidRPr="00323E38" w:rsidRDefault="00F34BB7" w:rsidP="00F34BB7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323E38">
        <w:rPr>
          <w:rFonts w:ascii="Times New Roman" w:hAnsi="Times New Roman" w:cs="Times New Roman"/>
          <w:sz w:val="20"/>
          <w:lang w:val="en-US"/>
        </w:rPr>
        <w:t>†</w:t>
      </w:r>
      <w:r w:rsidRPr="00323E38">
        <w:rPr>
          <w:rFonts w:ascii="Times New Roman" w:hAnsi="Times New Roman" w:cs="Times New Roman"/>
          <w:sz w:val="20"/>
          <w:szCs w:val="24"/>
          <w:lang w:val="en-US"/>
        </w:rPr>
        <w:t>Atrial fibrillation known and newly detected</w:t>
      </w:r>
    </w:p>
    <w:p w:rsidR="00F34BB7" w:rsidRPr="00323E38" w:rsidRDefault="00F34BB7" w:rsidP="00F34BB7">
      <w:pPr>
        <w:rPr>
          <w:rFonts w:ascii="Times New Roman" w:hAnsi="Times New Roman" w:cs="Times New Roman"/>
          <w:sz w:val="20"/>
          <w:szCs w:val="24"/>
          <w:lang w:val="en-US"/>
        </w:rPr>
      </w:pPr>
      <w:r w:rsidRPr="00323E38">
        <w:rPr>
          <w:rFonts w:ascii="Times New Roman" w:hAnsi="Times New Roman" w:cs="Times New Roman"/>
          <w:sz w:val="20"/>
          <w:lang w:val="en-US"/>
        </w:rPr>
        <w:t>‡ SU (Stroke Unit)</w:t>
      </w:r>
    </w:p>
    <w:p w:rsidR="00F34BB7" w:rsidRPr="00323E38" w:rsidRDefault="00F34BB7" w:rsidP="00F34BB7">
      <w:pPr>
        <w:rPr>
          <w:rFonts w:ascii="Times New Roman" w:hAnsi="Times New Roman" w:cs="Times New Roman"/>
          <w:color w:val="191919"/>
          <w:sz w:val="20"/>
          <w:szCs w:val="24"/>
          <w:shd w:val="clear" w:color="auto" w:fill="FFFFFF"/>
          <w:lang w:val="en-US"/>
        </w:rPr>
      </w:pPr>
      <w:r w:rsidRPr="00323E38">
        <w:rPr>
          <w:rFonts w:ascii="Times New Roman" w:hAnsi="Times New Roman" w:cs="Times New Roman"/>
          <w:sz w:val="20"/>
          <w:lang w:val="en-US"/>
        </w:rPr>
        <w:t>§</w:t>
      </w:r>
      <w:r w:rsidRPr="00323E38">
        <w:rPr>
          <w:rFonts w:ascii="Times New Roman" w:hAnsi="Times New Roman" w:cs="Times New Roman"/>
          <w:color w:val="191919"/>
          <w:sz w:val="20"/>
          <w:szCs w:val="24"/>
          <w:shd w:val="clear" w:color="auto" w:fill="FFFFFF"/>
          <w:lang w:val="en-US"/>
        </w:rPr>
        <w:t xml:space="preserve"> PHQ-9 (</w:t>
      </w:r>
      <w:r w:rsidRPr="00323E38">
        <w:rPr>
          <w:rFonts w:ascii="Times New Roman" w:hAnsi="Times New Roman" w:cs="Times New Roman"/>
          <w:sz w:val="20"/>
          <w:lang w:val="en-US"/>
        </w:rPr>
        <w:t>Patient Health Questionnaire</w:t>
      </w:r>
      <w:r w:rsidRPr="00323E38">
        <w:rPr>
          <w:rFonts w:ascii="Times New Roman" w:hAnsi="Times New Roman" w:cs="Times New Roman"/>
          <w:color w:val="191919"/>
          <w:sz w:val="20"/>
          <w:szCs w:val="24"/>
          <w:shd w:val="clear" w:color="auto" w:fill="FFFFFF"/>
          <w:lang w:val="en-US"/>
        </w:rPr>
        <w:t xml:space="preserve">) </w:t>
      </w:r>
      <w:r w:rsidR="00886602">
        <w:rPr>
          <w:rFonts w:ascii="Times New Roman" w:hAnsi="Times New Roman" w:cs="Times New Roman"/>
          <w:color w:val="191919"/>
          <w:sz w:val="20"/>
          <w:szCs w:val="24"/>
          <w:shd w:val="clear" w:color="auto" w:fill="FFFFFF"/>
          <w:lang w:val="en-US"/>
        </w:rPr>
        <w:t xml:space="preserve">data </w:t>
      </w:r>
      <w:r w:rsidRPr="00323E38">
        <w:rPr>
          <w:rFonts w:ascii="Times New Roman" w:hAnsi="Times New Roman" w:cs="Times New Roman"/>
          <w:color w:val="191919"/>
          <w:sz w:val="20"/>
          <w:szCs w:val="24"/>
          <w:shd w:val="clear" w:color="auto" w:fill="FFFFFF"/>
          <w:lang w:val="en-US"/>
        </w:rPr>
        <w:t>collected between 07/2017 and 06/2019</w:t>
      </w:r>
    </w:p>
    <w:p w:rsidR="00BD2210" w:rsidRPr="00323E38" w:rsidRDefault="00BD2210">
      <w:pPr>
        <w:rPr>
          <w:sz w:val="18"/>
          <w:lang w:val="en-US"/>
        </w:rPr>
      </w:pPr>
      <w:r w:rsidRPr="00323E38">
        <w:rPr>
          <w:sz w:val="18"/>
          <w:lang w:val="en-US"/>
        </w:rPr>
        <w:br w:type="page"/>
      </w:r>
    </w:p>
    <w:p w:rsidR="00BD2210" w:rsidRPr="004D159D" w:rsidRDefault="00BD2210" w:rsidP="00BD221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II</w:t>
      </w:r>
      <w:r w:rsidRPr="004D159D">
        <w:rPr>
          <w:rFonts w:ascii="Times New Roman" w:hAnsi="Times New Roman" w:cs="Times New Roman"/>
          <w:lang w:val="en-US"/>
        </w:rPr>
        <w:t xml:space="preserve"> Results of the Caregiver Reaction Assessment</w:t>
      </w:r>
      <w:r w:rsidR="00A6282F">
        <w:rPr>
          <w:rFonts w:ascii="Times New Roman" w:hAnsi="Times New Roman" w:cs="Times New Roman"/>
          <w:lang w:val="en-US"/>
        </w:rPr>
        <w:t xml:space="preserve"> – positive and negative experiences of FC</w:t>
      </w:r>
    </w:p>
    <w:tbl>
      <w:tblPr>
        <w:tblStyle w:val="Tabellenraster"/>
        <w:tblW w:w="14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1609"/>
        <w:gridCol w:w="1610"/>
        <w:gridCol w:w="1610"/>
        <w:gridCol w:w="1610"/>
        <w:gridCol w:w="1610"/>
      </w:tblGrid>
      <w:tr w:rsidR="00BD2210" w:rsidRPr="00462690" w:rsidTr="00CB579D">
        <w:trPr>
          <w:trHeight w:val="414"/>
        </w:trPr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:rsidR="00BD2210" w:rsidRPr="00462690" w:rsidRDefault="00A142C1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=1,044 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ther agree nor dis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  <w:tcBorders>
              <w:top w:val="single" w:sz="4" w:space="0" w:color="auto"/>
            </w:tcBorders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 on finances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ing for ___ has put a financial strain on the family.</w:t>
            </w:r>
          </w:p>
        </w:tc>
        <w:tc>
          <w:tcPr>
            <w:tcW w:w="1609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6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difficult to pay for ___’s health needs and services.</w:t>
            </w:r>
          </w:p>
        </w:tc>
        <w:tc>
          <w:tcPr>
            <w:tcW w:w="1609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My financial resources are adequate to pay for things that are required for caregiving.</w:t>
            </w:r>
          </w:p>
          <w:p w:rsidR="00CB579D" w:rsidRPr="00462690" w:rsidRDefault="00CB579D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</w:tcPr>
          <w:p w:rsidR="00BD2210" w:rsidRPr="00462690" w:rsidRDefault="00150CA1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610" w:type="dxa"/>
          </w:tcPr>
          <w:p w:rsidR="00BD2210" w:rsidRPr="00462690" w:rsidRDefault="00150CA1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610" w:type="dxa"/>
          </w:tcPr>
          <w:p w:rsidR="00BD2210" w:rsidRPr="00462690" w:rsidRDefault="00150CA1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4</w:t>
            </w:r>
          </w:p>
        </w:tc>
        <w:tc>
          <w:tcPr>
            <w:tcW w:w="1610" w:type="dxa"/>
          </w:tcPr>
          <w:p w:rsidR="00BD2210" w:rsidRPr="00462690" w:rsidRDefault="00150CA1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610" w:type="dxa"/>
          </w:tcPr>
          <w:p w:rsidR="00BD2210" w:rsidRPr="00462690" w:rsidRDefault="00150CA1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ck of family support</w:t>
            </w:r>
          </w:p>
        </w:tc>
        <w:tc>
          <w:tcPr>
            <w:tcW w:w="1609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 have dumped caring for ___ onto me.</w:t>
            </w:r>
          </w:p>
        </w:tc>
        <w:tc>
          <w:tcPr>
            <w:tcW w:w="1609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3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6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t is very difficult to get help from my family in taking care of ___. </w:t>
            </w:r>
          </w:p>
        </w:tc>
        <w:tc>
          <w:tcPr>
            <w:tcW w:w="1609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0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 caring for ___, I feel my family has abandoned me.</w:t>
            </w:r>
          </w:p>
        </w:tc>
        <w:tc>
          <w:tcPr>
            <w:tcW w:w="1609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family (brothers, sisters, </w:t>
            </w:r>
            <w:proofErr w:type="gramStart"/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dren</w:t>
            </w:r>
            <w:proofErr w:type="gramEnd"/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left me alone to care for ___.</w:t>
            </w:r>
          </w:p>
        </w:tc>
        <w:tc>
          <w:tcPr>
            <w:tcW w:w="1609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My family works together at caring for ___.</w:t>
            </w:r>
          </w:p>
          <w:p w:rsidR="00CB579D" w:rsidRPr="00462690" w:rsidRDefault="00CB579D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1610" w:type="dxa"/>
          </w:tcPr>
          <w:p w:rsidR="00BD2210" w:rsidRPr="00462690" w:rsidRDefault="0053450D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mpact on health</w:t>
            </w:r>
          </w:p>
        </w:tc>
        <w:tc>
          <w:tcPr>
            <w:tcW w:w="1609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ce caring for ___, it seems like I’m tired all of the time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health has gotten worse since I’ve been caring for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 have enough physical strength to care for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I am healthy enough to care for ___.</w:t>
            </w:r>
          </w:p>
          <w:p w:rsidR="00CB579D" w:rsidRDefault="00CB579D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B579D" w:rsidRPr="00462690" w:rsidRDefault="00CB579D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4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mpact on daily schedule</w:t>
            </w:r>
          </w:p>
        </w:tc>
        <w:tc>
          <w:tcPr>
            <w:tcW w:w="1609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 activities are centered </w:t>
            </w:r>
            <w:proofErr w:type="gramStart"/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ound</w:t>
            </w:r>
            <w:proofErr w:type="gramEnd"/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e for ___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to stop in the middle of work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visit family and friends less since I have been caring for ___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3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have eliminated things from my schedule since caring for___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nstant interruptions make it difficult to find time for relaxation.</w:t>
            </w:r>
          </w:p>
          <w:p w:rsidR="00CB579D" w:rsidRPr="00462690" w:rsidRDefault="00CB579D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regiver self-esteem</w:t>
            </w:r>
          </w:p>
        </w:tc>
        <w:tc>
          <w:tcPr>
            <w:tcW w:w="1609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0" w:type="dxa"/>
          </w:tcPr>
          <w:p w:rsidR="00BD2210" w:rsidRPr="00462690" w:rsidRDefault="00BD2210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feel privileged to care for___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ally want to care for___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ill never be able to do enough caregiving to repay___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3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ing for ___ makes me feel good.</w:t>
            </w:r>
          </w:p>
        </w:tc>
        <w:tc>
          <w:tcPr>
            <w:tcW w:w="1609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610" w:type="dxa"/>
          </w:tcPr>
          <w:p w:rsidR="00BD2210" w:rsidRPr="00462690" w:rsidRDefault="00BD13AC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ing for ___ is important for me.</w:t>
            </w:r>
          </w:p>
        </w:tc>
        <w:tc>
          <w:tcPr>
            <w:tcW w:w="1609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0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enjoy caring for___.</w:t>
            </w:r>
          </w:p>
        </w:tc>
        <w:tc>
          <w:tcPr>
            <w:tcW w:w="1609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610" w:type="dxa"/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</w:p>
        </w:tc>
      </w:tr>
      <w:tr w:rsidR="00BD2210" w:rsidRPr="00462690" w:rsidTr="00CB579D">
        <w:trPr>
          <w:trHeight w:val="414"/>
        </w:trPr>
        <w:tc>
          <w:tcPr>
            <w:tcW w:w="6232" w:type="dxa"/>
            <w:tcBorders>
              <w:bottom w:val="single" w:sz="4" w:space="0" w:color="auto"/>
            </w:tcBorders>
          </w:tcPr>
          <w:p w:rsidR="00BD2210" w:rsidRPr="00462690" w:rsidRDefault="00BD2210" w:rsidP="00BD221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2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resent having to take care of ___.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3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D2210" w:rsidRPr="00462690" w:rsidRDefault="007E41A5" w:rsidP="00BD22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</w:tbl>
    <w:p w:rsidR="00BD2210" w:rsidRDefault="00BD2210" w:rsidP="00BD2210">
      <w:pPr>
        <w:rPr>
          <w:lang w:val="en-US"/>
        </w:rPr>
        <w:sectPr w:rsidR="00BD2210" w:rsidSect="00BD221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834006" w:rsidRDefault="00834006" w:rsidP="00834006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Table III</w:t>
      </w:r>
      <w:r w:rsidRPr="00172EA9">
        <w:rPr>
          <w:rFonts w:ascii="Times New Roman" w:hAnsi="Times New Roman" w:cs="Times New Roman"/>
          <w:sz w:val="24"/>
          <w:lang w:val="en-US"/>
        </w:rPr>
        <w:t xml:space="preserve"> </w:t>
      </w:r>
      <w:r w:rsidRPr="00BB2C8D">
        <w:rPr>
          <w:rFonts w:ascii="Times New Roman" w:hAnsi="Times New Roman" w:cs="Times New Roman"/>
          <w:sz w:val="24"/>
          <w:lang w:val="en-US"/>
        </w:rPr>
        <w:t xml:space="preserve">Patient </w:t>
      </w:r>
      <w:r>
        <w:rPr>
          <w:rFonts w:ascii="Times New Roman" w:hAnsi="Times New Roman" w:cs="Times New Roman"/>
          <w:sz w:val="24"/>
          <w:lang w:val="en-US"/>
        </w:rPr>
        <w:t xml:space="preserve">characteristics including single items of the </w:t>
      </w:r>
      <w:proofErr w:type="spellStart"/>
      <w:r>
        <w:rPr>
          <w:rFonts w:ascii="Times New Roman" w:hAnsi="Times New Roman" w:cs="Times New Roman"/>
          <w:sz w:val="24"/>
          <w:lang w:val="en-US"/>
        </w:rPr>
        <w:t>Barthel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Index </w:t>
      </w:r>
      <w:r w:rsidRPr="00BB2C8D">
        <w:rPr>
          <w:rFonts w:ascii="Times New Roman" w:hAnsi="Times New Roman" w:cs="Times New Roman"/>
          <w:sz w:val="24"/>
          <w:lang w:val="en-US"/>
        </w:rPr>
        <w:t xml:space="preserve">and family caregiver </w:t>
      </w:r>
      <w:r w:rsidRPr="00BB2C8D">
        <w:rPr>
          <w:rFonts w:ascii="Times New Roman" w:hAnsi="Times New Roman" w:cs="Times New Roman"/>
          <w:sz w:val="24"/>
          <w:szCs w:val="24"/>
          <w:lang w:val="en-US"/>
        </w:rPr>
        <w:t>characteristics associated with self-rated burden of FC</w:t>
      </w:r>
    </w:p>
    <w:tbl>
      <w:tblPr>
        <w:tblW w:w="0" w:type="auto"/>
        <w:tblInd w:w="-5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Reg: Parameter Estimates"/>
      </w:tblPr>
      <w:tblGrid>
        <w:gridCol w:w="3261"/>
        <w:gridCol w:w="1417"/>
        <w:gridCol w:w="1276"/>
        <w:gridCol w:w="1276"/>
        <w:gridCol w:w="1134"/>
      </w:tblGrid>
      <w:tr w:rsidR="00834006" w:rsidRPr="00B81B02" w:rsidTr="00A7040B">
        <w:trPr>
          <w:tblHeader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Self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ated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burde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4006" w:rsidRPr="00B81B02" w:rsidRDefault="00834006" w:rsidP="00A70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81B02">
              <w:rPr>
                <w:rFonts w:ascii="Times New Roman" w:hAnsi="Times New Roman" w:cs="Times New Roman"/>
                <w:b/>
                <w:i/>
                <w:lang w:val="en-US"/>
              </w:rPr>
              <w:t>β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1B02">
              <w:rPr>
                <w:rFonts w:ascii="Times New Roman" w:hAnsi="Times New Roman" w:cs="Times New Roman"/>
                <w:b/>
                <w:lang w:val="en-US"/>
              </w:rPr>
              <w:t xml:space="preserve">95% CI for </w:t>
            </w:r>
            <w:r w:rsidRPr="00B81B02">
              <w:rPr>
                <w:rFonts w:ascii="Times New Roman" w:hAnsi="Times New Roman" w:cs="Times New Roman"/>
                <w:b/>
                <w:i/>
                <w:lang w:val="en-US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34006" w:rsidRPr="00B81B02" w:rsidRDefault="00834006" w:rsidP="00A70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P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value</w:t>
            </w:r>
            <w:proofErr w:type="spellEnd"/>
          </w:p>
        </w:tc>
      </w:tr>
      <w:tr w:rsidR="00834006" w:rsidRPr="00B81B02" w:rsidTr="00A7040B">
        <w:tc>
          <w:tcPr>
            <w:tcW w:w="3261" w:type="dxa"/>
            <w:tcBorders>
              <w:top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Patient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haracteristic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  <w:lang w:eastAsia="de-DE"/>
              </w:rPr>
            </w:pP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Age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patient</w:t>
            </w:r>
            <w:proofErr w:type="spellEnd"/>
          </w:p>
        </w:tc>
        <w:tc>
          <w:tcPr>
            <w:tcW w:w="1417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30573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5911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55236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153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Sex (Man)</w:t>
            </w:r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3.65050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9.74151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2.44050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2392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BI Mobility </w:t>
            </w:r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34186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1.27577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59205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4719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BI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Feeding</w:t>
            </w:r>
            <w:proofErr w:type="spellEnd"/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1.77430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3.23483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31377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174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BI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Bathing</w:t>
            </w:r>
            <w:proofErr w:type="spellEnd"/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2.06962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3.40714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73211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025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BI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Toilet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use</w:t>
            </w:r>
            <w:proofErr w:type="spellEnd"/>
          </w:p>
        </w:tc>
        <w:tc>
          <w:tcPr>
            <w:tcW w:w="1417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70918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56613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1.98449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2747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BI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Bladder</w:t>
            </w:r>
            <w:proofErr w:type="spellEnd"/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97106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1.86714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07497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338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Depressive Symptoms</w:t>
            </w:r>
          </w:p>
        </w:tc>
        <w:tc>
          <w:tcPr>
            <w:tcW w:w="1417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1.15361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66699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1.64022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&lt;.0001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Ambulant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nursing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service</w:t>
            </w:r>
            <w:proofErr w:type="spellEnd"/>
          </w:p>
        </w:tc>
        <w:tc>
          <w:tcPr>
            <w:tcW w:w="1417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7.20489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1.14498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15.55476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905</w:t>
            </w:r>
          </w:p>
        </w:tc>
      </w:tr>
      <w:tr w:rsidR="00834006" w:rsidRPr="00B81B02" w:rsidTr="00A7040B">
        <w:tc>
          <w:tcPr>
            <w:tcW w:w="3261" w:type="dxa"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aregiver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characteristics</w:t>
            </w:r>
            <w:proofErr w:type="spellEnd"/>
          </w:p>
        </w:tc>
        <w:tc>
          <w:tcPr>
            <w:tcW w:w="1417" w:type="dxa"/>
            <w:noWrap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134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Age</w:t>
            </w:r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3.75918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7.31315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20521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382</w:t>
            </w:r>
          </w:p>
        </w:tc>
      </w:tr>
      <w:tr w:rsidR="00834006" w:rsidRPr="00B81B02" w:rsidTr="00A7040B">
        <w:tc>
          <w:tcPr>
            <w:tcW w:w="3261" w:type="dxa"/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Sex (Man)</w:t>
            </w:r>
          </w:p>
        </w:tc>
        <w:tc>
          <w:tcPr>
            <w:tcW w:w="1417" w:type="dxa"/>
            <w:noWrap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0.86983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-7.09102</w:t>
            </w:r>
          </w:p>
        </w:tc>
        <w:tc>
          <w:tcPr>
            <w:tcW w:w="1276" w:type="dxa"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5.35135</w:t>
            </w:r>
          </w:p>
        </w:tc>
        <w:tc>
          <w:tcPr>
            <w:tcW w:w="1134" w:type="dxa"/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7834</w:t>
            </w:r>
          </w:p>
        </w:tc>
      </w:tr>
      <w:tr w:rsidR="00834006" w:rsidRPr="00B81B02" w:rsidTr="00A7040B">
        <w:tc>
          <w:tcPr>
            <w:tcW w:w="3261" w:type="dxa"/>
            <w:tcBorders>
              <w:bottom w:val="single" w:sz="4" w:space="0" w:color="auto"/>
            </w:tcBorders>
            <w:hideMark/>
          </w:tcPr>
          <w:p w:rsidR="00834006" w:rsidRPr="00B81B02" w:rsidRDefault="00834006" w:rsidP="00A704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 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Hours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of</w:t>
            </w:r>
            <w:proofErr w:type="spellEnd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 xml:space="preserve"> care/</w:t>
            </w:r>
            <w:proofErr w:type="spellStart"/>
            <w:r w:rsidRPr="00B81B02">
              <w:rPr>
                <w:rFonts w:ascii="Times New Roman" w:eastAsia="Times New Roman" w:hAnsi="Times New Roman" w:cs="Times New Roman"/>
                <w:bCs/>
                <w:lang w:eastAsia="de-DE"/>
              </w:rPr>
              <w:t>week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122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51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193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834006" w:rsidRPr="00B81B02" w:rsidRDefault="00834006" w:rsidP="00A70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81B02">
              <w:rPr>
                <w:rFonts w:ascii="Times New Roman" w:eastAsia="Times New Roman" w:hAnsi="Times New Roman" w:cs="Times New Roman"/>
                <w:lang w:eastAsia="de-DE"/>
              </w:rPr>
              <w:t>0.0007</w:t>
            </w:r>
          </w:p>
        </w:tc>
      </w:tr>
    </w:tbl>
    <w:p w:rsidR="00834006" w:rsidRDefault="00834006" w:rsidP="00834006">
      <w:pPr>
        <w:rPr>
          <w:rFonts w:ascii="Times New Roman" w:hAnsi="Times New Roman" w:cs="Times New Roman"/>
          <w:sz w:val="24"/>
          <w:lang w:val="en-US"/>
        </w:rPr>
      </w:pPr>
    </w:p>
    <w:p w:rsidR="00834006" w:rsidRDefault="00834006" w:rsidP="00834006">
      <w:pPr>
        <w:rPr>
          <w:rFonts w:ascii="Times New Roman" w:hAnsi="Times New Roman" w:cs="Times New Roman"/>
          <w:sz w:val="24"/>
          <w:lang w:val="en-US"/>
        </w:rPr>
      </w:pPr>
    </w:p>
    <w:p w:rsidR="00172EA9" w:rsidRDefault="00172EA9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F34BB7" w:rsidRPr="00F35C8B" w:rsidRDefault="00F35C8B">
      <w:pPr>
        <w:rPr>
          <w:rFonts w:ascii="Times New Roman" w:hAnsi="Times New Roman" w:cs="Times New Roman"/>
          <w:sz w:val="24"/>
          <w:lang w:val="en-US"/>
        </w:rPr>
      </w:pPr>
      <w:r w:rsidRPr="00F35C8B">
        <w:rPr>
          <w:rFonts w:ascii="Times New Roman" w:hAnsi="Times New Roman" w:cs="Times New Roman"/>
          <w:sz w:val="24"/>
          <w:lang w:val="en-US"/>
        </w:rPr>
        <w:lastRenderedPageBreak/>
        <w:t>Figure I Flow Chart</w:t>
      </w:r>
    </w:p>
    <w:p w:rsidR="00F35C8B" w:rsidRDefault="00F35C8B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F667CF6" wp14:editId="79D4D689">
            <wp:extent cx="5760720" cy="767588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_Chart_neu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C8B" w:rsidRPr="005C4B21" w:rsidRDefault="00F35C8B">
      <w:pPr>
        <w:rPr>
          <w:lang w:val="en-US"/>
        </w:rPr>
      </w:pPr>
    </w:p>
    <w:sectPr w:rsidR="00F35C8B" w:rsidRPr="005C4B21" w:rsidSect="00E833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DDF"/>
    <w:rsid w:val="00015149"/>
    <w:rsid w:val="00041C99"/>
    <w:rsid w:val="00086020"/>
    <w:rsid w:val="000D52FD"/>
    <w:rsid w:val="000D7396"/>
    <w:rsid w:val="000E1A57"/>
    <w:rsid w:val="00132399"/>
    <w:rsid w:val="00144AE9"/>
    <w:rsid w:val="00150CA1"/>
    <w:rsid w:val="00172EA9"/>
    <w:rsid w:val="001D281C"/>
    <w:rsid w:val="001D3BB8"/>
    <w:rsid w:val="00254200"/>
    <w:rsid w:val="002B75C2"/>
    <w:rsid w:val="002C443B"/>
    <w:rsid w:val="00306942"/>
    <w:rsid w:val="00323E38"/>
    <w:rsid w:val="0037313A"/>
    <w:rsid w:val="003900C0"/>
    <w:rsid w:val="00415878"/>
    <w:rsid w:val="00472DFD"/>
    <w:rsid w:val="00493410"/>
    <w:rsid w:val="004C7195"/>
    <w:rsid w:val="004E1715"/>
    <w:rsid w:val="004F60F4"/>
    <w:rsid w:val="0053450D"/>
    <w:rsid w:val="00574B8F"/>
    <w:rsid w:val="005866BB"/>
    <w:rsid w:val="005B73EB"/>
    <w:rsid w:val="005C4B21"/>
    <w:rsid w:val="005D75B5"/>
    <w:rsid w:val="00651758"/>
    <w:rsid w:val="00664EB2"/>
    <w:rsid w:val="00674627"/>
    <w:rsid w:val="006D3726"/>
    <w:rsid w:val="00702F42"/>
    <w:rsid w:val="007155FE"/>
    <w:rsid w:val="007414F2"/>
    <w:rsid w:val="00745F79"/>
    <w:rsid w:val="007867E1"/>
    <w:rsid w:val="007A7DE6"/>
    <w:rsid w:val="007E41A5"/>
    <w:rsid w:val="007F205B"/>
    <w:rsid w:val="0081642A"/>
    <w:rsid w:val="00834006"/>
    <w:rsid w:val="00843DDF"/>
    <w:rsid w:val="00850E17"/>
    <w:rsid w:val="008725DF"/>
    <w:rsid w:val="00886602"/>
    <w:rsid w:val="008A3F48"/>
    <w:rsid w:val="00933CD1"/>
    <w:rsid w:val="00934FD2"/>
    <w:rsid w:val="00941266"/>
    <w:rsid w:val="00953F3E"/>
    <w:rsid w:val="00962931"/>
    <w:rsid w:val="009B7977"/>
    <w:rsid w:val="009F39D1"/>
    <w:rsid w:val="00A142C1"/>
    <w:rsid w:val="00A342A7"/>
    <w:rsid w:val="00A54CD3"/>
    <w:rsid w:val="00A56C45"/>
    <w:rsid w:val="00A6282F"/>
    <w:rsid w:val="00A723FC"/>
    <w:rsid w:val="00AC4D98"/>
    <w:rsid w:val="00AD1BF2"/>
    <w:rsid w:val="00AE1C67"/>
    <w:rsid w:val="00B162B6"/>
    <w:rsid w:val="00B263FC"/>
    <w:rsid w:val="00B36ABA"/>
    <w:rsid w:val="00B534B9"/>
    <w:rsid w:val="00BB2C8D"/>
    <w:rsid w:val="00BC1BA6"/>
    <w:rsid w:val="00BC3AA7"/>
    <w:rsid w:val="00BC76DA"/>
    <w:rsid w:val="00BD13AC"/>
    <w:rsid w:val="00BD2210"/>
    <w:rsid w:val="00BD4512"/>
    <w:rsid w:val="00C34562"/>
    <w:rsid w:val="00C475CE"/>
    <w:rsid w:val="00C72A20"/>
    <w:rsid w:val="00C73A17"/>
    <w:rsid w:val="00CA50AE"/>
    <w:rsid w:val="00CA77E3"/>
    <w:rsid w:val="00CB579D"/>
    <w:rsid w:val="00CC76D3"/>
    <w:rsid w:val="00CE5F32"/>
    <w:rsid w:val="00CF2455"/>
    <w:rsid w:val="00D13539"/>
    <w:rsid w:val="00D25297"/>
    <w:rsid w:val="00D57248"/>
    <w:rsid w:val="00D812D3"/>
    <w:rsid w:val="00DA7814"/>
    <w:rsid w:val="00DC2C62"/>
    <w:rsid w:val="00DF6B81"/>
    <w:rsid w:val="00E1271C"/>
    <w:rsid w:val="00E16E66"/>
    <w:rsid w:val="00E47F19"/>
    <w:rsid w:val="00E8332C"/>
    <w:rsid w:val="00E966C2"/>
    <w:rsid w:val="00EA78A9"/>
    <w:rsid w:val="00EC2CFB"/>
    <w:rsid w:val="00EC4955"/>
    <w:rsid w:val="00EF14B6"/>
    <w:rsid w:val="00EF6D15"/>
    <w:rsid w:val="00F117FA"/>
    <w:rsid w:val="00F34BB7"/>
    <w:rsid w:val="00F35C8B"/>
    <w:rsid w:val="00FD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6F122"/>
  <w15:chartTrackingRefBased/>
  <w15:docId w15:val="{FC749318-E3C3-4629-BE84-600952F7F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C4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4B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4B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2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u-Hillmann, Steffi</dc:creator>
  <cp:keywords/>
  <dc:description/>
  <cp:lastModifiedBy>Jiru-Hillmann, Steffi</cp:lastModifiedBy>
  <cp:revision>4</cp:revision>
  <cp:lastPrinted>2021-08-16T11:46:00Z</cp:lastPrinted>
  <dcterms:created xsi:type="dcterms:W3CDTF">2022-01-03T14:30:00Z</dcterms:created>
  <dcterms:modified xsi:type="dcterms:W3CDTF">2022-01-03T14:34:00Z</dcterms:modified>
</cp:coreProperties>
</file>